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2B6913" w14:textId="0D1DB5D3" w:rsidR="00800A4B" w:rsidRPr="00800A4B" w:rsidRDefault="00800A4B" w:rsidP="00800A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00A4B">
        <w:rPr>
          <w:rFonts w:ascii="Times New Roman" w:hAnsi="Times New Roman" w:cs="Times New Roman"/>
          <w:b/>
          <w:bCs/>
          <w:sz w:val="24"/>
          <w:szCs w:val="24"/>
        </w:rPr>
        <w:fldChar w:fldCharType="begin">
          <w:fldData xml:space="preserve">ZQBKAHoAdABYAFEAMQB3AFcAOABXAGQAZgAwACsAUwBwAGUAZQBOAGEAWQB3AEEAagAyAHYAYQBR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</w:fldData>
        </w:fldChar>
      </w:r>
      <w:r w:rsidRPr="00800A4B">
        <w:rPr>
          <w:rFonts w:ascii="Times New Roman" w:hAnsi="Times New Roman" w:cs="Times New Roman"/>
          <w:b/>
          <w:bCs/>
          <w:sz w:val="24"/>
          <w:szCs w:val="24"/>
        </w:rPr>
        <w:instrText>ADDIN CNKISM.UserStyle</w:instrText>
      </w:r>
      <w:r w:rsidRPr="00800A4B">
        <w:rPr>
          <w:rFonts w:ascii="Times New Roman" w:hAnsi="Times New Roman" w:cs="Times New Roman"/>
          <w:b/>
          <w:bCs/>
          <w:sz w:val="24"/>
          <w:szCs w:val="24"/>
        </w:rPr>
      </w:r>
      <w:r w:rsidRPr="00800A4B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800A4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513DC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bookmarkStart w:id="0" w:name="_GoBack"/>
      <w:bookmarkEnd w:id="0"/>
      <w:r w:rsidRPr="00800A4B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800A4B">
        <w:rPr>
          <w:rFonts w:ascii="Times New Roman" w:hAnsi="Times New Roman" w:cs="Times New Roman"/>
          <w:b/>
          <w:bCs/>
          <w:sz w:val="24"/>
          <w:szCs w:val="24"/>
        </w:rPr>
        <w:t xml:space="preserve">Composition of phage cocktails used in Figures 4A and 4B. </w:t>
      </w:r>
      <w:r w:rsidRPr="00800A4B">
        <w:rPr>
          <w:rFonts w:ascii="Times New Roman" w:hAnsi="Times New Roman" w:cs="Times New Roman"/>
          <w:sz w:val="24"/>
          <w:szCs w:val="24"/>
        </w:rPr>
        <w:t>Cocktails were designed primarily based on differences in phage receptor usage to broaden host range coverage. The combinations shown represent a subset of possible desig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86"/>
      </w:tblGrid>
      <w:tr w:rsidR="00800A4B" w14:paraId="5DF60F30" w14:textId="77777777" w:rsidTr="00E071E3"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</w:tcPr>
          <w:p w14:paraId="17ECE222" w14:textId="2B7A5D9B" w:rsidR="00800A4B" w:rsidRDefault="00800A4B" w:rsidP="00800A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ge combinations</w:t>
            </w:r>
          </w:p>
        </w:tc>
        <w:tc>
          <w:tcPr>
            <w:tcW w:w="5886" w:type="dxa"/>
            <w:tcBorders>
              <w:top w:val="single" w:sz="8" w:space="0" w:color="auto"/>
              <w:bottom w:val="single" w:sz="4" w:space="0" w:color="auto"/>
            </w:tcBorders>
          </w:tcPr>
          <w:p w14:paraId="75ABE17A" w14:textId="47B1C7AA" w:rsidR="00800A4B" w:rsidRDefault="00E071E3" w:rsidP="00800A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ge names</w:t>
            </w:r>
          </w:p>
        </w:tc>
      </w:tr>
      <w:tr w:rsidR="00800A4B" w14:paraId="5F32715F" w14:textId="77777777" w:rsidTr="00E071E3">
        <w:tc>
          <w:tcPr>
            <w:tcW w:w="2410" w:type="dxa"/>
            <w:tcBorders>
              <w:top w:val="single" w:sz="4" w:space="0" w:color="auto"/>
            </w:tcBorders>
          </w:tcPr>
          <w:p w14:paraId="43B186AB" w14:textId="2D73F868" w:rsidR="00800A4B" w:rsidRDefault="00E071E3" w:rsidP="00800A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ge combination 1</w:t>
            </w:r>
          </w:p>
        </w:tc>
        <w:tc>
          <w:tcPr>
            <w:tcW w:w="5886" w:type="dxa"/>
            <w:tcBorders>
              <w:top w:val="single" w:sz="4" w:space="0" w:color="auto"/>
            </w:tcBorders>
          </w:tcPr>
          <w:p w14:paraId="0C882CFC" w14:textId="1315B78A" w:rsidR="00800A4B" w:rsidRDefault="00E071E3" w:rsidP="00800A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32M-3-Y, P-CRE5643Y, P-S17S</w:t>
            </w:r>
          </w:p>
        </w:tc>
      </w:tr>
      <w:tr w:rsidR="00800A4B" w14:paraId="69694641" w14:textId="77777777" w:rsidTr="00E071E3">
        <w:tc>
          <w:tcPr>
            <w:tcW w:w="2410" w:type="dxa"/>
          </w:tcPr>
          <w:p w14:paraId="2D3441B3" w14:textId="524B2838" w:rsidR="00800A4B" w:rsidRDefault="00E071E3" w:rsidP="00800A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ge combination 2</w:t>
            </w:r>
          </w:p>
        </w:tc>
        <w:tc>
          <w:tcPr>
            <w:tcW w:w="5886" w:type="dxa"/>
          </w:tcPr>
          <w:p w14:paraId="48C930FD" w14:textId="79DF3C9D" w:rsidR="00800A4B" w:rsidRDefault="00E071E3" w:rsidP="00800A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32M-3-Y, P-CRE5643Y, P-3BB6Y, P-S17S, P-S15B</w:t>
            </w:r>
          </w:p>
        </w:tc>
      </w:tr>
      <w:tr w:rsidR="00800A4B" w14:paraId="6B8AA06E" w14:textId="77777777" w:rsidTr="00E071E3">
        <w:tc>
          <w:tcPr>
            <w:tcW w:w="2410" w:type="dxa"/>
          </w:tcPr>
          <w:p w14:paraId="06B91E7B" w14:textId="2CE4EB6A" w:rsidR="00800A4B" w:rsidRDefault="00E071E3" w:rsidP="00800A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ge combination 3</w:t>
            </w:r>
          </w:p>
        </w:tc>
        <w:tc>
          <w:tcPr>
            <w:tcW w:w="5886" w:type="dxa"/>
          </w:tcPr>
          <w:p w14:paraId="06D3199F" w14:textId="04254202" w:rsidR="00800A4B" w:rsidRDefault="00E071E3" w:rsidP="00800A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32M-3-Y, P-CRE5643Y, P-3BB7Y, P-S17S, P-S15B</w:t>
            </w:r>
          </w:p>
        </w:tc>
      </w:tr>
      <w:tr w:rsidR="00800A4B" w14:paraId="14F03BE4" w14:textId="77777777" w:rsidTr="00E071E3">
        <w:tc>
          <w:tcPr>
            <w:tcW w:w="2410" w:type="dxa"/>
          </w:tcPr>
          <w:p w14:paraId="40399A97" w14:textId="28418B5E" w:rsidR="00800A4B" w:rsidRDefault="00E071E3" w:rsidP="00800A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ge combination 4</w:t>
            </w:r>
          </w:p>
        </w:tc>
        <w:tc>
          <w:tcPr>
            <w:tcW w:w="5886" w:type="dxa"/>
          </w:tcPr>
          <w:p w14:paraId="7CEC6BCB" w14:textId="03CE761D" w:rsidR="00800A4B" w:rsidRDefault="00E071E3" w:rsidP="00800A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32M-3-Y, P-CRE5643Y, P-3BB6Y, P-S17S</w:t>
            </w:r>
          </w:p>
        </w:tc>
      </w:tr>
      <w:tr w:rsidR="00800A4B" w14:paraId="6957655F" w14:textId="77777777" w:rsidTr="00E071E3">
        <w:tc>
          <w:tcPr>
            <w:tcW w:w="2410" w:type="dxa"/>
          </w:tcPr>
          <w:p w14:paraId="5F365818" w14:textId="27A1B08D" w:rsidR="00800A4B" w:rsidRDefault="00E071E3" w:rsidP="00800A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ge combination5</w:t>
            </w:r>
          </w:p>
        </w:tc>
        <w:tc>
          <w:tcPr>
            <w:tcW w:w="5886" w:type="dxa"/>
          </w:tcPr>
          <w:p w14:paraId="42DE6863" w14:textId="267267C0" w:rsidR="00800A4B" w:rsidRDefault="00E071E3" w:rsidP="00800A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32M-3-Y, P-CRE5643Y, P-3BB6Y, P-S15B</w:t>
            </w:r>
          </w:p>
        </w:tc>
      </w:tr>
      <w:tr w:rsidR="00E071E3" w14:paraId="5A14D128" w14:textId="77777777" w:rsidTr="00E071E3">
        <w:tc>
          <w:tcPr>
            <w:tcW w:w="2410" w:type="dxa"/>
            <w:tcBorders>
              <w:bottom w:val="single" w:sz="8" w:space="0" w:color="auto"/>
            </w:tcBorders>
          </w:tcPr>
          <w:p w14:paraId="56DA34F1" w14:textId="4406C9C2" w:rsidR="00E071E3" w:rsidRDefault="00E071E3" w:rsidP="00E071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ge combination6</w:t>
            </w:r>
          </w:p>
        </w:tc>
        <w:tc>
          <w:tcPr>
            <w:tcW w:w="5886" w:type="dxa"/>
            <w:tcBorders>
              <w:bottom w:val="single" w:sz="8" w:space="0" w:color="auto"/>
            </w:tcBorders>
          </w:tcPr>
          <w:p w14:paraId="0C2DF4CB" w14:textId="12BBBD21" w:rsidR="00E071E3" w:rsidRDefault="00E071E3" w:rsidP="00E071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32M-3-Y, P-CRE5643Y, P-3BB7Y, P-S17S</w:t>
            </w:r>
          </w:p>
        </w:tc>
      </w:tr>
    </w:tbl>
    <w:p w14:paraId="2F5C3CC1" w14:textId="26E458B2" w:rsidR="00244B51" w:rsidRPr="00800A4B" w:rsidRDefault="00244B51" w:rsidP="00800A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244B51" w:rsidRPr="00800A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8561D9" w14:textId="77777777" w:rsidR="00B65508" w:rsidRDefault="00B65508" w:rsidP="00946210">
      <w:r>
        <w:separator/>
      </w:r>
    </w:p>
  </w:endnote>
  <w:endnote w:type="continuationSeparator" w:id="0">
    <w:p w14:paraId="6F14FEE5" w14:textId="77777777" w:rsidR="00B65508" w:rsidRDefault="00B65508" w:rsidP="009462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3F2754" w14:textId="77777777" w:rsidR="00B65508" w:rsidRDefault="00B65508" w:rsidP="00946210">
      <w:r>
        <w:separator/>
      </w:r>
    </w:p>
  </w:footnote>
  <w:footnote w:type="continuationSeparator" w:id="0">
    <w:p w14:paraId="03DFB239" w14:textId="77777777" w:rsidR="00B65508" w:rsidRDefault="00B65508" w:rsidP="009462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A4B"/>
    <w:rsid w:val="00004D8D"/>
    <w:rsid w:val="000254F8"/>
    <w:rsid w:val="00035E41"/>
    <w:rsid w:val="00047DF7"/>
    <w:rsid w:val="0005412F"/>
    <w:rsid w:val="000624EC"/>
    <w:rsid w:val="00063076"/>
    <w:rsid w:val="00064EFB"/>
    <w:rsid w:val="00071530"/>
    <w:rsid w:val="0007226B"/>
    <w:rsid w:val="0008161D"/>
    <w:rsid w:val="00083669"/>
    <w:rsid w:val="0008449B"/>
    <w:rsid w:val="0008729B"/>
    <w:rsid w:val="00090AE1"/>
    <w:rsid w:val="000967BD"/>
    <w:rsid w:val="00096A34"/>
    <w:rsid w:val="000A70CE"/>
    <w:rsid w:val="000B44F7"/>
    <w:rsid w:val="000B782D"/>
    <w:rsid w:val="000C1111"/>
    <w:rsid w:val="000C7C35"/>
    <w:rsid w:val="000D1DF7"/>
    <w:rsid w:val="000D75AF"/>
    <w:rsid w:val="000E0429"/>
    <w:rsid w:val="000E58C8"/>
    <w:rsid w:val="000F0DF8"/>
    <w:rsid w:val="001059D4"/>
    <w:rsid w:val="00111F13"/>
    <w:rsid w:val="00124F4D"/>
    <w:rsid w:val="001310FF"/>
    <w:rsid w:val="00136765"/>
    <w:rsid w:val="0014428A"/>
    <w:rsid w:val="00156425"/>
    <w:rsid w:val="00160477"/>
    <w:rsid w:val="001615FB"/>
    <w:rsid w:val="001772FD"/>
    <w:rsid w:val="00182304"/>
    <w:rsid w:val="001A04C3"/>
    <w:rsid w:val="001A0C7D"/>
    <w:rsid w:val="001B07A5"/>
    <w:rsid w:val="001B5B7B"/>
    <w:rsid w:val="001C4AC7"/>
    <w:rsid w:val="001D4FCC"/>
    <w:rsid w:val="001E4B8B"/>
    <w:rsid w:val="00204850"/>
    <w:rsid w:val="002107BA"/>
    <w:rsid w:val="00221D41"/>
    <w:rsid w:val="0022283D"/>
    <w:rsid w:val="002249B1"/>
    <w:rsid w:val="00244B51"/>
    <w:rsid w:val="00252F42"/>
    <w:rsid w:val="00256EB1"/>
    <w:rsid w:val="002639F6"/>
    <w:rsid w:val="00265931"/>
    <w:rsid w:val="002816BF"/>
    <w:rsid w:val="002851C1"/>
    <w:rsid w:val="00285CE0"/>
    <w:rsid w:val="00287602"/>
    <w:rsid w:val="002A3A4F"/>
    <w:rsid w:val="002A7F2E"/>
    <w:rsid w:val="002B1568"/>
    <w:rsid w:val="002B3BA0"/>
    <w:rsid w:val="002B3CFB"/>
    <w:rsid w:val="002B5BAA"/>
    <w:rsid w:val="002C326B"/>
    <w:rsid w:val="002D69C7"/>
    <w:rsid w:val="002F0541"/>
    <w:rsid w:val="002F0C17"/>
    <w:rsid w:val="002F3FBD"/>
    <w:rsid w:val="00301829"/>
    <w:rsid w:val="003018F8"/>
    <w:rsid w:val="00310229"/>
    <w:rsid w:val="0031034F"/>
    <w:rsid w:val="0031451E"/>
    <w:rsid w:val="003150CD"/>
    <w:rsid w:val="0032180F"/>
    <w:rsid w:val="00322580"/>
    <w:rsid w:val="003235D6"/>
    <w:rsid w:val="003351DE"/>
    <w:rsid w:val="00337870"/>
    <w:rsid w:val="003403CF"/>
    <w:rsid w:val="00345A8D"/>
    <w:rsid w:val="00350410"/>
    <w:rsid w:val="00356660"/>
    <w:rsid w:val="003626AE"/>
    <w:rsid w:val="0037321C"/>
    <w:rsid w:val="00373876"/>
    <w:rsid w:val="00376BEE"/>
    <w:rsid w:val="00391D33"/>
    <w:rsid w:val="003928E2"/>
    <w:rsid w:val="0039332B"/>
    <w:rsid w:val="003949F8"/>
    <w:rsid w:val="00394EE3"/>
    <w:rsid w:val="003A071D"/>
    <w:rsid w:val="003A5ED9"/>
    <w:rsid w:val="003B0C71"/>
    <w:rsid w:val="003B3092"/>
    <w:rsid w:val="003B5BE1"/>
    <w:rsid w:val="003E56A5"/>
    <w:rsid w:val="003F2F37"/>
    <w:rsid w:val="003F3820"/>
    <w:rsid w:val="00401052"/>
    <w:rsid w:val="0040299E"/>
    <w:rsid w:val="00412307"/>
    <w:rsid w:val="0041250A"/>
    <w:rsid w:val="00413671"/>
    <w:rsid w:val="00424551"/>
    <w:rsid w:val="004332E0"/>
    <w:rsid w:val="00437C81"/>
    <w:rsid w:val="00450259"/>
    <w:rsid w:val="00460DE5"/>
    <w:rsid w:val="00464F5D"/>
    <w:rsid w:val="00465829"/>
    <w:rsid w:val="00467641"/>
    <w:rsid w:val="00473566"/>
    <w:rsid w:val="00483AB3"/>
    <w:rsid w:val="004854DB"/>
    <w:rsid w:val="00486A30"/>
    <w:rsid w:val="004922AB"/>
    <w:rsid w:val="00494611"/>
    <w:rsid w:val="00494E9C"/>
    <w:rsid w:val="00497C9C"/>
    <w:rsid w:val="004B48B8"/>
    <w:rsid w:val="004B6510"/>
    <w:rsid w:val="004C4F0B"/>
    <w:rsid w:val="004D110D"/>
    <w:rsid w:val="004E2ACE"/>
    <w:rsid w:val="004E490A"/>
    <w:rsid w:val="00501D93"/>
    <w:rsid w:val="0050762E"/>
    <w:rsid w:val="00510680"/>
    <w:rsid w:val="005267A5"/>
    <w:rsid w:val="00530FDF"/>
    <w:rsid w:val="005348C0"/>
    <w:rsid w:val="005438D4"/>
    <w:rsid w:val="00544913"/>
    <w:rsid w:val="005513DC"/>
    <w:rsid w:val="0055453F"/>
    <w:rsid w:val="00555CE9"/>
    <w:rsid w:val="00557E0F"/>
    <w:rsid w:val="00564767"/>
    <w:rsid w:val="00565EDA"/>
    <w:rsid w:val="0056713C"/>
    <w:rsid w:val="005806F6"/>
    <w:rsid w:val="005809AA"/>
    <w:rsid w:val="00585C9B"/>
    <w:rsid w:val="0059273A"/>
    <w:rsid w:val="005D10B8"/>
    <w:rsid w:val="005E5B8B"/>
    <w:rsid w:val="00600F2F"/>
    <w:rsid w:val="00610086"/>
    <w:rsid w:val="00610376"/>
    <w:rsid w:val="006207F4"/>
    <w:rsid w:val="00630CD9"/>
    <w:rsid w:val="00631649"/>
    <w:rsid w:val="00634248"/>
    <w:rsid w:val="00643C5C"/>
    <w:rsid w:val="00654477"/>
    <w:rsid w:val="006563C1"/>
    <w:rsid w:val="0066190F"/>
    <w:rsid w:val="00677EC8"/>
    <w:rsid w:val="00680A22"/>
    <w:rsid w:val="00686F08"/>
    <w:rsid w:val="00690DA3"/>
    <w:rsid w:val="00692544"/>
    <w:rsid w:val="0069466A"/>
    <w:rsid w:val="006973B0"/>
    <w:rsid w:val="006A5D76"/>
    <w:rsid w:val="006A7C41"/>
    <w:rsid w:val="006B0064"/>
    <w:rsid w:val="006B294C"/>
    <w:rsid w:val="006C1DB5"/>
    <w:rsid w:val="006D15AD"/>
    <w:rsid w:val="006E1066"/>
    <w:rsid w:val="006E13B1"/>
    <w:rsid w:val="006E33E5"/>
    <w:rsid w:val="006E66A3"/>
    <w:rsid w:val="006E7273"/>
    <w:rsid w:val="006E78ED"/>
    <w:rsid w:val="006F6275"/>
    <w:rsid w:val="006F714D"/>
    <w:rsid w:val="00711FEB"/>
    <w:rsid w:val="00713E7E"/>
    <w:rsid w:val="00715DC0"/>
    <w:rsid w:val="0071708F"/>
    <w:rsid w:val="00720C7A"/>
    <w:rsid w:val="007248AD"/>
    <w:rsid w:val="00742EA7"/>
    <w:rsid w:val="00746F4D"/>
    <w:rsid w:val="00761D2E"/>
    <w:rsid w:val="00764127"/>
    <w:rsid w:val="00764A8C"/>
    <w:rsid w:val="007772E1"/>
    <w:rsid w:val="00777EB5"/>
    <w:rsid w:val="00784A8A"/>
    <w:rsid w:val="00790DC0"/>
    <w:rsid w:val="007B7D15"/>
    <w:rsid w:val="007C1549"/>
    <w:rsid w:val="007C5EE0"/>
    <w:rsid w:val="007D2DFA"/>
    <w:rsid w:val="007D4739"/>
    <w:rsid w:val="007D74DF"/>
    <w:rsid w:val="007E39F4"/>
    <w:rsid w:val="007E7D3D"/>
    <w:rsid w:val="007F2456"/>
    <w:rsid w:val="00800A4B"/>
    <w:rsid w:val="00817AF4"/>
    <w:rsid w:val="00827B85"/>
    <w:rsid w:val="00832C85"/>
    <w:rsid w:val="008361A0"/>
    <w:rsid w:val="0087209B"/>
    <w:rsid w:val="00872E59"/>
    <w:rsid w:val="00877EED"/>
    <w:rsid w:val="008973D9"/>
    <w:rsid w:val="008B146E"/>
    <w:rsid w:val="008B2A6C"/>
    <w:rsid w:val="008B6031"/>
    <w:rsid w:val="008C1AB5"/>
    <w:rsid w:val="008C62E5"/>
    <w:rsid w:val="008E536F"/>
    <w:rsid w:val="008F2833"/>
    <w:rsid w:val="00900FD2"/>
    <w:rsid w:val="00904A37"/>
    <w:rsid w:val="00904EA6"/>
    <w:rsid w:val="00914EC7"/>
    <w:rsid w:val="0093155A"/>
    <w:rsid w:val="00933B3B"/>
    <w:rsid w:val="00944042"/>
    <w:rsid w:val="00946210"/>
    <w:rsid w:val="00950E3B"/>
    <w:rsid w:val="00951936"/>
    <w:rsid w:val="0096680C"/>
    <w:rsid w:val="00970B2A"/>
    <w:rsid w:val="00973978"/>
    <w:rsid w:val="00973BE0"/>
    <w:rsid w:val="009A652A"/>
    <w:rsid w:val="009B0D1B"/>
    <w:rsid w:val="009B5786"/>
    <w:rsid w:val="009C1B9A"/>
    <w:rsid w:val="009C3388"/>
    <w:rsid w:val="009D38F6"/>
    <w:rsid w:val="009E7DF5"/>
    <w:rsid w:val="009F5E81"/>
    <w:rsid w:val="009F7900"/>
    <w:rsid w:val="00A0061D"/>
    <w:rsid w:val="00A02E23"/>
    <w:rsid w:val="00A17E4D"/>
    <w:rsid w:val="00A22652"/>
    <w:rsid w:val="00A24B0C"/>
    <w:rsid w:val="00A42D94"/>
    <w:rsid w:val="00A61163"/>
    <w:rsid w:val="00A67846"/>
    <w:rsid w:val="00A8384E"/>
    <w:rsid w:val="00A91D86"/>
    <w:rsid w:val="00AA7B85"/>
    <w:rsid w:val="00AB117D"/>
    <w:rsid w:val="00AC132F"/>
    <w:rsid w:val="00AF0E6C"/>
    <w:rsid w:val="00AF1363"/>
    <w:rsid w:val="00AF4096"/>
    <w:rsid w:val="00AF56A3"/>
    <w:rsid w:val="00AF6883"/>
    <w:rsid w:val="00B00567"/>
    <w:rsid w:val="00B06266"/>
    <w:rsid w:val="00B063CA"/>
    <w:rsid w:val="00B23EAF"/>
    <w:rsid w:val="00B31CF3"/>
    <w:rsid w:val="00B41B4E"/>
    <w:rsid w:val="00B429EF"/>
    <w:rsid w:val="00B6467C"/>
    <w:rsid w:val="00B65508"/>
    <w:rsid w:val="00B664CC"/>
    <w:rsid w:val="00B70B40"/>
    <w:rsid w:val="00B72CAE"/>
    <w:rsid w:val="00B870E8"/>
    <w:rsid w:val="00B910F7"/>
    <w:rsid w:val="00B91EFD"/>
    <w:rsid w:val="00B93D78"/>
    <w:rsid w:val="00BA25A8"/>
    <w:rsid w:val="00BB5536"/>
    <w:rsid w:val="00BC3287"/>
    <w:rsid w:val="00BC4B3C"/>
    <w:rsid w:val="00BD544A"/>
    <w:rsid w:val="00BE111A"/>
    <w:rsid w:val="00BE71B0"/>
    <w:rsid w:val="00BF2250"/>
    <w:rsid w:val="00C004C4"/>
    <w:rsid w:val="00C01BE1"/>
    <w:rsid w:val="00C02553"/>
    <w:rsid w:val="00C0270C"/>
    <w:rsid w:val="00C02CFC"/>
    <w:rsid w:val="00C05C2F"/>
    <w:rsid w:val="00C13308"/>
    <w:rsid w:val="00C27ADC"/>
    <w:rsid w:val="00C3188E"/>
    <w:rsid w:val="00C45F64"/>
    <w:rsid w:val="00C51283"/>
    <w:rsid w:val="00C54A86"/>
    <w:rsid w:val="00C5785E"/>
    <w:rsid w:val="00C62529"/>
    <w:rsid w:val="00C749C7"/>
    <w:rsid w:val="00C74C52"/>
    <w:rsid w:val="00C7678C"/>
    <w:rsid w:val="00C84B35"/>
    <w:rsid w:val="00C903D5"/>
    <w:rsid w:val="00C93106"/>
    <w:rsid w:val="00C9404B"/>
    <w:rsid w:val="00CA416C"/>
    <w:rsid w:val="00CB1168"/>
    <w:rsid w:val="00CB1B21"/>
    <w:rsid w:val="00CB1D4D"/>
    <w:rsid w:val="00CB672D"/>
    <w:rsid w:val="00CC149A"/>
    <w:rsid w:val="00CC48FA"/>
    <w:rsid w:val="00CD0D48"/>
    <w:rsid w:val="00CD7E9E"/>
    <w:rsid w:val="00CE06EC"/>
    <w:rsid w:val="00CE4341"/>
    <w:rsid w:val="00CF126C"/>
    <w:rsid w:val="00CF1CAC"/>
    <w:rsid w:val="00CF2AB3"/>
    <w:rsid w:val="00CF4264"/>
    <w:rsid w:val="00D00208"/>
    <w:rsid w:val="00D10125"/>
    <w:rsid w:val="00D1299A"/>
    <w:rsid w:val="00D215A4"/>
    <w:rsid w:val="00D245B4"/>
    <w:rsid w:val="00D25AC4"/>
    <w:rsid w:val="00D31CFB"/>
    <w:rsid w:val="00D3509F"/>
    <w:rsid w:val="00D40523"/>
    <w:rsid w:val="00D44AC8"/>
    <w:rsid w:val="00D54879"/>
    <w:rsid w:val="00D6041C"/>
    <w:rsid w:val="00D77D8B"/>
    <w:rsid w:val="00D905CA"/>
    <w:rsid w:val="00D907CF"/>
    <w:rsid w:val="00D920E3"/>
    <w:rsid w:val="00D92162"/>
    <w:rsid w:val="00D93745"/>
    <w:rsid w:val="00D945C7"/>
    <w:rsid w:val="00DA4E36"/>
    <w:rsid w:val="00DB058A"/>
    <w:rsid w:val="00DB35C0"/>
    <w:rsid w:val="00DB6038"/>
    <w:rsid w:val="00DD3FDA"/>
    <w:rsid w:val="00DD562D"/>
    <w:rsid w:val="00DD5838"/>
    <w:rsid w:val="00DD5DBF"/>
    <w:rsid w:val="00DE19CC"/>
    <w:rsid w:val="00DE7661"/>
    <w:rsid w:val="00DF225E"/>
    <w:rsid w:val="00DF5C00"/>
    <w:rsid w:val="00E071E3"/>
    <w:rsid w:val="00E07604"/>
    <w:rsid w:val="00E079A8"/>
    <w:rsid w:val="00E10ADC"/>
    <w:rsid w:val="00E201BF"/>
    <w:rsid w:val="00E3091A"/>
    <w:rsid w:val="00E423E7"/>
    <w:rsid w:val="00E5082A"/>
    <w:rsid w:val="00E62897"/>
    <w:rsid w:val="00E71735"/>
    <w:rsid w:val="00E767CB"/>
    <w:rsid w:val="00E84BA9"/>
    <w:rsid w:val="00E87A1C"/>
    <w:rsid w:val="00E948A5"/>
    <w:rsid w:val="00EB06D9"/>
    <w:rsid w:val="00EB7D65"/>
    <w:rsid w:val="00EC40AA"/>
    <w:rsid w:val="00EC6676"/>
    <w:rsid w:val="00EE1E39"/>
    <w:rsid w:val="00EE5C9F"/>
    <w:rsid w:val="00EF0CA9"/>
    <w:rsid w:val="00EF2AC1"/>
    <w:rsid w:val="00F118B4"/>
    <w:rsid w:val="00F11BD4"/>
    <w:rsid w:val="00F1321E"/>
    <w:rsid w:val="00F3532E"/>
    <w:rsid w:val="00F42B88"/>
    <w:rsid w:val="00F538C6"/>
    <w:rsid w:val="00F55049"/>
    <w:rsid w:val="00F57F9F"/>
    <w:rsid w:val="00F7670C"/>
    <w:rsid w:val="00F77D5C"/>
    <w:rsid w:val="00F87362"/>
    <w:rsid w:val="00F942D2"/>
    <w:rsid w:val="00FA0BC6"/>
    <w:rsid w:val="00FA6A3B"/>
    <w:rsid w:val="00FA7766"/>
    <w:rsid w:val="00FB11DE"/>
    <w:rsid w:val="00FB3F0A"/>
    <w:rsid w:val="00FB5050"/>
    <w:rsid w:val="00FC1856"/>
    <w:rsid w:val="00FD0A07"/>
    <w:rsid w:val="00FD393C"/>
    <w:rsid w:val="00FD5F0B"/>
    <w:rsid w:val="00FE2503"/>
    <w:rsid w:val="00FF0CFC"/>
    <w:rsid w:val="00FF2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663DFC4"/>
  <w15:chartTrackingRefBased/>
  <w15:docId w15:val="{70C80709-4634-4D6F-852B-C8D8630A2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00A4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0A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0A4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0A4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0A4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0A4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0A4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0A4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0A4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0A4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0A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0A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0A4B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0A4B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0A4B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0A4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0A4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0A4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00A4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0A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0A4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0A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0A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0A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0A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0A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0A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0A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0A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0A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4621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4621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62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62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 tu</dc:creator>
  <cp:keywords/>
  <dc:description/>
  <cp:lastModifiedBy>mahalakshmi.k</cp:lastModifiedBy>
  <cp:revision>3</cp:revision>
  <dcterms:created xsi:type="dcterms:W3CDTF">2025-08-09T06:20:00Z</dcterms:created>
  <dcterms:modified xsi:type="dcterms:W3CDTF">2025-12-15T19:36:00Z</dcterms:modified>
</cp:coreProperties>
</file>